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6204F" w14:textId="6EE9CF44" w:rsidR="000A29CA" w:rsidRPr="00904DD5" w:rsidRDefault="00F42DAA" w:rsidP="000A29CA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orting material,</w:t>
      </w:r>
    </w:p>
    <w:p w14:paraId="00000001" w14:textId="4EC7A236" w:rsidR="00D8082E" w:rsidRPr="00904DD5" w:rsidRDefault="007D5FBF" w:rsidP="00FE2E56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4DD5">
        <w:rPr>
          <w:rFonts w:ascii="Times New Roman" w:eastAsia="Times New Roman" w:hAnsi="Times New Roman" w:cs="Times New Roman"/>
          <w:b/>
          <w:sz w:val="24"/>
          <w:szCs w:val="24"/>
        </w:rPr>
        <w:t xml:space="preserve">The Regional Burden of </w:t>
      </w:r>
      <w:r w:rsidR="00C60E60" w:rsidRPr="00904DD5">
        <w:rPr>
          <w:rFonts w:ascii="Times New Roman" w:eastAsia="Times New Roman" w:hAnsi="Times New Roman" w:cs="Times New Roman"/>
          <w:b/>
          <w:sz w:val="24"/>
          <w:szCs w:val="24"/>
        </w:rPr>
        <w:t>Parkinson ’s</w:t>
      </w:r>
      <w:r w:rsidR="00C60E60">
        <w:rPr>
          <w:rFonts w:ascii="Times New Roman" w:eastAsia="Times New Roman" w:hAnsi="Times New Roman" w:cs="Times New Roman"/>
          <w:b/>
          <w:sz w:val="24"/>
          <w:szCs w:val="24"/>
        </w:rPr>
        <w:t xml:space="preserve"> D</w:t>
      </w:r>
      <w:r w:rsidR="00C60E60" w:rsidRPr="00904DD5">
        <w:rPr>
          <w:rFonts w:ascii="Times New Roman" w:eastAsia="Times New Roman" w:hAnsi="Times New Roman" w:cs="Times New Roman"/>
          <w:b/>
          <w:sz w:val="24"/>
          <w:szCs w:val="24"/>
        </w:rPr>
        <w:t>isease</w:t>
      </w:r>
      <w:r w:rsidRPr="00904DD5">
        <w:rPr>
          <w:rFonts w:ascii="Times New Roman" w:eastAsia="Times New Roman" w:hAnsi="Times New Roman" w:cs="Times New Roman"/>
          <w:b/>
          <w:sz w:val="24"/>
          <w:szCs w:val="24"/>
        </w:rPr>
        <w:t xml:space="preserve"> in Kazakhstan 2014–2021</w:t>
      </w:r>
      <w:r w:rsidR="00F42DAA">
        <w:rPr>
          <w:rFonts w:ascii="Times New Roman" w:eastAsia="Times New Roman" w:hAnsi="Times New Roman" w:cs="Times New Roman"/>
          <w:b/>
          <w:sz w:val="24"/>
          <w:szCs w:val="24"/>
        </w:rPr>
        <w:t xml:space="preserve">: Insights </w:t>
      </w:r>
      <w:r w:rsidR="00F42DAA" w:rsidRPr="00F42DAA">
        <w:rPr>
          <w:rFonts w:ascii="Times New Roman" w:eastAsia="Times New Roman" w:hAnsi="Times New Roman" w:cs="Times New Roman"/>
          <w:b/>
          <w:sz w:val="24"/>
          <w:szCs w:val="24"/>
        </w:rPr>
        <w:t>From National Health Data</w:t>
      </w:r>
    </w:p>
    <w:p w14:paraId="46E32FFF" w14:textId="77777777" w:rsidR="005139C7" w:rsidRPr="00904DD5" w:rsidRDefault="005139C7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DF6457" w14:textId="30FCE994" w:rsidR="000A29CA" w:rsidRPr="00904DD5" w:rsidRDefault="000A29CA" w:rsidP="000A29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04DD5">
        <w:rPr>
          <w:rFonts w:ascii="Times New Roman" w:eastAsia="Times New Roman" w:hAnsi="Times New Roman" w:cs="Times New Roman"/>
          <w:sz w:val="24"/>
          <w:szCs w:val="24"/>
        </w:rPr>
        <w:t>Authors: Ruslan Akhmedullin</w:t>
      </w:r>
      <w:r w:rsidRPr="00904D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04DD5">
        <w:rPr>
          <w:rFonts w:ascii="Times New Roman" w:eastAsia="Times New Roman" w:hAnsi="Times New Roman" w:cs="Times New Roman"/>
          <w:sz w:val="24"/>
          <w:szCs w:val="24"/>
        </w:rPr>
        <w:t>, Arnur Gusmanov</w:t>
      </w:r>
      <w:r w:rsidRPr="00904D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04D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067CE2" w:rsidRPr="00904DD5">
        <w:rPr>
          <w:rFonts w:ascii="Times New Roman" w:eastAsia="Times New Roman" w:hAnsi="Times New Roman" w:cs="Times New Roman"/>
          <w:sz w:val="24"/>
          <w:szCs w:val="24"/>
        </w:rPr>
        <w:t>Gulnur Zhakhina</w:t>
      </w:r>
      <w:r w:rsidR="00067CE2" w:rsidRPr="00904D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BC2D6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E375B" w:rsidRPr="00904DD5">
        <w:rPr>
          <w:rFonts w:ascii="Times New Roman" w:eastAsia="Times New Roman" w:hAnsi="Times New Roman" w:cs="Times New Roman"/>
          <w:sz w:val="24"/>
          <w:szCs w:val="24"/>
        </w:rPr>
        <w:t>Byron Crape</w:t>
      </w:r>
      <w:r w:rsidR="005E375B" w:rsidRPr="00904D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5E375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01103">
        <w:rPr>
          <w:rFonts w:ascii="Times New Roman" w:eastAsia="Times New Roman" w:hAnsi="Times New Roman" w:cs="Times New Roman"/>
          <w:sz w:val="24"/>
          <w:szCs w:val="24"/>
        </w:rPr>
        <w:t>Temirgali Ai</w:t>
      </w:r>
      <w:r w:rsidRPr="00904DD5">
        <w:rPr>
          <w:rFonts w:ascii="Times New Roman" w:eastAsia="Times New Roman" w:hAnsi="Times New Roman" w:cs="Times New Roman"/>
          <w:sz w:val="24"/>
          <w:szCs w:val="24"/>
        </w:rPr>
        <w:t>myshev</w:t>
      </w:r>
      <w:r w:rsidRPr="00904D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04DD5">
        <w:rPr>
          <w:rFonts w:ascii="Times New Roman" w:eastAsia="Times New Roman" w:hAnsi="Times New Roman" w:cs="Times New Roman"/>
          <w:sz w:val="24"/>
          <w:szCs w:val="24"/>
        </w:rPr>
        <w:t>, Yuliya Semenova</w:t>
      </w:r>
      <w:r w:rsidRPr="00904D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04DD5">
        <w:rPr>
          <w:rFonts w:ascii="Times New Roman" w:eastAsia="Times New Roman" w:hAnsi="Times New Roman" w:cs="Times New Roman"/>
          <w:sz w:val="24"/>
          <w:szCs w:val="24"/>
        </w:rPr>
        <w:t>, Gaziz Kyrgyzbay</w:t>
      </w:r>
      <w:r w:rsidRPr="00904D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04DD5">
        <w:rPr>
          <w:rFonts w:ascii="Times New Roman" w:eastAsia="Times New Roman" w:hAnsi="Times New Roman" w:cs="Times New Roman"/>
          <w:sz w:val="24"/>
          <w:szCs w:val="24"/>
        </w:rPr>
        <w:t xml:space="preserve"> and Abduzhappar Gaipov</w:t>
      </w:r>
      <w:r w:rsidR="00AA1A7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04DD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2D50A0E" w14:textId="77777777" w:rsidR="000A29CA" w:rsidRPr="00904DD5" w:rsidRDefault="000A29CA" w:rsidP="000A29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7DA71A" w14:textId="4350EE5C" w:rsidR="000A29CA" w:rsidRPr="00904DD5" w:rsidRDefault="000A29CA" w:rsidP="000A29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04DD5">
        <w:rPr>
          <w:rFonts w:ascii="Times New Roman" w:eastAsia="Times New Roman" w:hAnsi="Times New Roman" w:cs="Times New Roman"/>
          <w:sz w:val="24"/>
          <w:szCs w:val="24"/>
        </w:rPr>
        <w:t>Affiliation:</w:t>
      </w:r>
    </w:p>
    <w:p w14:paraId="11EF6B45" w14:textId="132CF80C" w:rsidR="000A29CA" w:rsidRPr="00904DD5" w:rsidRDefault="005139C7" w:rsidP="005139C7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04DD5">
        <w:rPr>
          <w:rFonts w:ascii="Times New Roman" w:eastAsia="Times New Roman" w:hAnsi="Times New Roman" w:cs="Times New Roman"/>
          <w:sz w:val="24"/>
          <w:szCs w:val="24"/>
        </w:rPr>
        <w:t xml:space="preserve">Department of Medicine, Nazarbayev University School of Medicine, </w:t>
      </w:r>
      <w:r w:rsidR="00153E24">
        <w:rPr>
          <w:rFonts w:ascii="Times New Roman" w:eastAsia="Times New Roman" w:hAnsi="Times New Roman" w:cs="Times New Roman"/>
          <w:sz w:val="24"/>
          <w:szCs w:val="24"/>
        </w:rPr>
        <w:t xml:space="preserve">Astana, </w:t>
      </w:r>
      <w:r w:rsidRPr="00904DD5">
        <w:rPr>
          <w:rFonts w:ascii="Times New Roman" w:eastAsia="Times New Roman" w:hAnsi="Times New Roman" w:cs="Times New Roman"/>
          <w:sz w:val="24"/>
          <w:szCs w:val="24"/>
        </w:rPr>
        <w:t>Kazakhstan</w:t>
      </w:r>
      <w:r w:rsidR="000A29CA" w:rsidRPr="00904DD5">
        <w:rPr>
          <w:rFonts w:ascii="Times New Roman" w:eastAsia="Times New Roman" w:hAnsi="Times New Roman" w:cs="Times New Roman"/>
          <w:sz w:val="24"/>
          <w:szCs w:val="24"/>
        </w:rPr>
        <w:t>;</w:t>
      </w:r>
    </w:p>
    <w:p w14:paraId="431C294F" w14:textId="41B8866D" w:rsidR="000A29CA" w:rsidRPr="00904DD5" w:rsidRDefault="00BA4F4B" w:rsidP="005139C7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04DD5">
        <w:rPr>
          <w:rFonts w:ascii="Times New Roman" w:eastAsia="Times New Roman" w:hAnsi="Times New Roman" w:cs="Times New Roman"/>
          <w:sz w:val="24"/>
          <w:szCs w:val="24"/>
        </w:rPr>
        <w:t xml:space="preserve">Department </w:t>
      </w:r>
      <w:r w:rsidR="005C3727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5139C7" w:rsidRPr="00904DD5">
        <w:rPr>
          <w:rFonts w:ascii="Times New Roman" w:eastAsia="Times New Roman" w:hAnsi="Times New Roman" w:cs="Times New Roman"/>
          <w:sz w:val="24"/>
          <w:szCs w:val="24"/>
        </w:rPr>
        <w:t xml:space="preserve">Functional Diagnostics, RSE Medical Centre Hospital of the President's Affairs Administration of the Republic of Kazakhstan, </w:t>
      </w:r>
      <w:r w:rsidR="00153E24">
        <w:rPr>
          <w:rFonts w:ascii="Times New Roman" w:eastAsia="Times New Roman" w:hAnsi="Times New Roman" w:cs="Times New Roman"/>
          <w:sz w:val="24"/>
          <w:szCs w:val="24"/>
        </w:rPr>
        <w:t xml:space="preserve">Astana, </w:t>
      </w:r>
      <w:r w:rsidR="005139C7" w:rsidRPr="00904DD5">
        <w:rPr>
          <w:rFonts w:ascii="Times New Roman" w:eastAsia="Times New Roman" w:hAnsi="Times New Roman" w:cs="Times New Roman"/>
          <w:sz w:val="24"/>
          <w:szCs w:val="24"/>
        </w:rPr>
        <w:t>Kazakhstan;</w:t>
      </w:r>
    </w:p>
    <w:p w14:paraId="2D91A13B" w14:textId="77777777" w:rsidR="005139C7" w:rsidRPr="00AA1A7C" w:rsidRDefault="005139C7" w:rsidP="00AA1A7C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2" w14:textId="3EA08F49" w:rsidR="00D8082E" w:rsidRPr="00904DD5" w:rsidRDefault="000A29CA" w:rsidP="000A29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04DD5">
        <w:rPr>
          <w:rFonts w:ascii="Times New Roman" w:eastAsia="Times New Roman" w:hAnsi="Times New Roman" w:cs="Times New Roman"/>
          <w:sz w:val="24"/>
          <w:szCs w:val="24"/>
        </w:rPr>
        <w:t xml:space="preserve">Corresponding author: Abduzhappar Gaipov, MD, Ph.D., Associate professor, Department of Medicine, Nazarbayev University School of Medicine. Address: Kerey and Zhanibek street 5/1, Postal code 010000, Astana city, Republic of Kazakhstan. Phone: +77172706297. Email: </w:t>
      </w:r>
      <w:hyperlink r:id="rId8" w:history="1">
        <w:r w:rsidRPr="00904DD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bduzhappar.gaipov@nu.edu.kz</w:t>
        </w:r>
      </w:hyperlink>
    </w:p>
    <w:p w14:paraId="1C32A9CD" w14:textId="77777777" w:rsidR="000A29CA" w:rsidRPr="00904DD5" w:rsidRDefault="000A29CA" w:rsidP="000A29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84179C" w14:textId="77777777" w:rsidR="00904DD5" w:rsidRPr="00904DD5" w:rsidRDefault="00904DD5" w:rsidP="00904D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DD5">
        <w:rPr>
          <w:rFonts w:ascii="Times New Roman" w:hAnsi="Times New Roman" w:cs="Times New Roman"/>
          <w:b/>
          <w:sz w:val="24"/>
          <w:szCs w:val="24"/>
        </w:rPr>
        <w:t>This document contains</w:t>
      </w:r>
      <w:r w:rsidRPr="00904DD5">
        <w:rPr>
          <w:rFonts w:ascii="Times New Roman" w:hAnsi="Times New Roman" w:cs="Times New Roman"/>
          <w:sz w:val="24"/>
          <w:szCs w:val="24"/>
        </w:rPr>
        <w:t>:</w:t>
      </w:r>
    </w:p>
    <w:p w14:paraId="10794A89" w14:textId="77777777" w:rsidR="00904DD5" w:rsidRPr="00EA2AE6" w:rsidRDefault="00904DD5" w:rsidP="00904D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AE6">
        <w:rPr>
          <w:rFonts w:ascii="Times New Roman" w:hAnsi="Times New Roman" w:cs="Times New Roman"/>
          <w:sz w:val="24"/>
          <w:szCs w:val="24"/>
        </w:rPr>
        <w:t>Figure S1. Flow chart of the cohort selection process from the Unified National Electronic Health System (UNEHS);</w:t>
      </w:r>
    </w:p>
    <w:p w14:paraId="182D1E72" w14:textId="1D8435CC" w:rsidR="00904DD5" w:rsidRPr="00EA2AE6" w:rsidRDefault="001354AC" w:rsidP="00904D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AE6">
        <w:rPr>
          <w:rFonts w:ascii="Times New Roman" w:hAnsi="Times New Roman" w:cs="Times New Roman"/>
          <w:sz w:val="24"/>
          <w:szCs w:val="24"/>
        </w:rPr>
        <w:t>Figure</w:t>
      </w:r>
      <w:r w:rsidR="006847F4">
        <w:rPr>
          <w:rFonts w:ascii="Times New Roman" w:hAnsi="Times New Roman" w:cs="Times New Roman"/>
          <w:sz w:val="24"/>
          <w:szCs w:val="24"/>
        </w:rPr>
        <w:t xml:space="preserve"> S2. </w:t>
      </w:r>
      <w:r w:rsidR="006847F4" w:rsidRPr="006847F4">
        <w:rPr>
          <w:rFonts w:ascii="Times New Roman" w:hAnsi="Times New Roman" w:cs="Times New Roman"/>
          <w:sz w:val="24"/>
          <w:szCs w:val="24"/>
        </w:rPr>
        <w:t>Crude and age-specific incidence and</w:t>
      </w:r>
      <w:r w:rsidR="006847F4">
        <w:rPr>
          <w:rFonts w:ascii="Times New Roman" w:hAnsi="Times New Roman" w:cs="Times New Roman"/>
          <w:sz w:val="24"/>
          <w:szCs w:val="24"/>
        </w:rPr>
        <w:t xml:space="preserve"> prevalence of PD (per 100,000)</w:t>
      </w:r>
      <w:r w:rsidR="00904DD5" w:rsidRPr="00EA2AE6">
        <w:rPr>
          <w:rFonts w:ascii="Times New Roman" w:hAnsi="Times New Roman" w:cs="Times New Roman"/>
          <w:sz w:val="24"/>
          <w:szCs w:val="24"/>
        </w:rPr>
        <w:t>;</w:t>
      </w:r>
    </w:p>
    <w:p w14:paraId="113FA498" w14:textId="508C0ADD" w:rsidR="00904DD5" w:rsidRPr="00EA2AE6" w:rsidRDefault="0012448C" w:rsidP="00904D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AE6">
        <w:rPr>
          <w:rFonts w:ascii="Times New Roman" w:hAnsi="Times New Roman" w:cs="Times New Roman"/>
          <w:sz w:val="24"/>
          <w:szCs w:val="24"/>
        </w:rPr>
        <w:t>Figure S</w:t>
      </w:r>
      <w:r w:rsidR="006847F4">
        <w:rPr>
          <w:rFonts w:ascii="Times New Roman" w:hAnsi="Times New Roman" w:cs="Times New Roman"/>
          <w:sz w:val="24"/>
          <w:szCs w:val="24"/>
        </w:rPr>
        <w:t>3</w:t>
      </w:r>
      <w:r w:rsidRPr="00EA2AE6">
        <w:rPr>
          <w:rFonts w:ascii="Times New Roman" w:hAnsi="Times New Roman" w:cs="Times New Roman"/>
          <w:sz w:val="24"/>
          <w:szCs w:val="24"/>
        </w:rPr>
        <w:t xml:space="preserve">. </w:t>
      </w:r>
      <w:r w:rsidR="00BE3DBF" w:rsidRPr="00BE3DBF">
        <w:rPr>
          <w:rFonts w:ascii="Times New Roman" w:hAnsi="Times New Roman" w:cs="Times New Roman"/>
          <w:sz w:val="24"/>
          <w:szCs w:val="24"/>
        </w:rPr>
        <w:t>Sensitivity analysis: Exclusion of age-adjustment in CCI, outliers (A) and mortality r</w:t>
      </w:r>
      <w:r w:rsidR="00BE3DBF">
        <w:rPr>
          <w:rFonts w:ascii="Times New Roman" w:hAnsi="Times New Roman" w:cs="Times New Roman"/>
          <w:sz w:val="24"/>
          <w:szCs w:val="24"/>
        </w:rPr>
        <w:t>ate across the study period (B)</w:t>
      </w:r>
      <w:r w:rsidR="00904DD5" w:rsidRPr="00EA2AE6">
        <w:rPr>
          <w:rFonts w:ascii="Times New Roman" w:hAnsi="Times New Roman" w:cs="Times New Roman"/>
          <w:sz w:val="24"/>
          <w:szCs w:val="24"/>
        </w:rPr>
        <w:t>;</w:t>
      </w:r>
    </w:p>
    <w:p w14:paraId="519A0913" w14:textId="1A808FE3" w:rsidR="00904DD5" w:rsidRPr="00EA2AE6" w:rsidRDefault="0012448C" w:rsidP="00904D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AE6">
        <w:rPr>
          <w:rFonts w:ascii="Times New Roman" w:hAnsi="Times New Roman" w:cs="Times New Roman"/>
          <w:sz w:val="24"/>
          <w:szCs w:val="24"/>
        </w:rPr>
        <w:t>Figure S</w:t>
      </w:r>
      <w:r w:rsidR="006847F4">
        <w:rPr>
          <w:rFonts w:ascii="Times New Roman" w:hAnsi="Times New Roman" w:cs="Times New Roman"/>
          <w:sz w:val="24"/>
          <w:szCs w:val="24"/>
        </w:rPr>
        <w:t>4</w:t>
      </w:r>
      <w:r w:rsidRPr="00EA2AE6">
        <w:rPr>
          <w:rFonts w:ascii="Times New Roman" w:hAnsi="Times New Roman" w:cs="Times New Roman"/>
          <w:sz w:val="24"/>
          <w:szCs w:val="24"/>
        </w:rPr>
        <w:t xml:space="preserve">. </w:t>
      </w:r>
      <w:r w:rsidR="00CC6A15" w:rsidRPr="00CC6A15">
        <w:rPr>
          <w:rFonts w:ascii="Times New Roman" w:hAnsi="Times New Roman" w:cs="Times New Roman"/>
          <w:sz w:val="24"/>
          <w:szCs w:val="24"/>
        </w:rPr>
        <w:t>Survival probability by sex, ethnicity, CCI and hypertension (follow</w:t>
      </w:r>
      <w:r w:rsidR="00063F07">
        <w:rPr>
          <w:rFonts w:ascii="Times New Roman" w:hAnsi="Times New Roman" w:cs="Times New Roman"/>
          <w:sz w:val="24"/>
          <w:szCs w:val="24"/>
        </w:rPr>
        <w:t>ing propensity score matching (3</w:t>
      </w:r>
      <w:r w:rsidR="00CC6A15" w:rsidRPr="00CC6A15">
        <w:rPr>
          <w:rFonts w:ascii="Times New Roman" w:hAnsi="Times New Roman" w:cs="Times New Roman"/>
          <w:sz w:val="24"/>
          <w:szCs w:val="24"/>
        </w:rPr>
        <w:t>,</w:t>
      </w:r>
      <w:r w:rsidR="00063F07">
        <w:rPr>
          <w:rFonts w:ascii="Times New Roman" w:hAnsi="Times New Roman" w:cs="Times New Roman"/>
          <w:sz w:val="24"/>
          <w:szCs w:val="24"/>
        </w:rPr>
        <w:t>690</w:t>
      </w:r>
      <w:r w:rsidR="00CC6A15" w:rsidRPr="00CC6A15">
        <w:rPr>
          <w:rFonts w:ascii="Times New Roman" w:hAnsi="Times New Roman" w:cs="Times New Roman"/>
          <w:sz w:val="24"/>
          <w:szCs w:val="24"/>
        </w:rPr>
        <w:t xml:space="preserve"> hypertens</w:t>
      </w:r>
      <w:r w:rsidR="00CC6A15">
        <w:rPr>
          <w:rFonts w:ascii="Times New Roman" w:hAnsi="Times New Roman" w:cs="Times New Roman"/>
          <w:sz w:val="24"/>
          <w:szCs w:val="24"/>
        </w:rPr>
        <w:t xml:space="preserve">ive vs </w:t>
      </w:r>
      <w:r w:rsidR="00063F07">
        <w:rPr>
          <w:rFonts w:ascii="Times New Roman" w:hAnsi="Times New Roman" w:cs="Times New Roman"/>
          <w:sz w:val="24"/>
          <w:szCs w:val="24"/>
        </w:rPr>
        <w:t>3</w:t>
      </w:r>
      <w:r w:rsidR="00CC6A15">
        <w:rPr>
          <w:rFonts w:ascii="Times New Roman" w:hAnsi="Times New Roman" w:cs="Times New Roman"/>
          <w:sz w:val="24"/>
          <w:szCs w:val="24"/>
        </w:rPr>
        <w:t>,</w:t>
      </w:r>
      <w:r w:rsidR="00063F07">
        <w:rPr>
          <w:rFonts w:ascii="Times New Roman" w:hAnsi="Times New Roman" w:cs="Times New Roman"/>
          <w:sz w:val="24"/>
          <w:szCs w:val="24"/>
        </w:rPr>
        <w:t>690</w:t>
      </w:r>
      <w:r w:rsidR="00CC6A15">
        <w:rPr>
          <w:rFonts w:ascii="Times New Roman" w:hAnsi="Times New Roman" w:cs="Times New Roman"/>
          <w:sz w:val="24"/>
          <w:szCs w:val="24"/>
        </w:rPr>
        <w:t xml:space="preserve"> non-hypertensive))</w:t>
      </w:r>
      <w:r w:rsidR="00904DD5" w:rsidRPr="00EA2AE6">
        <w:rPr>
          <w:rFonts w:ascii="Times New Roman" w:hAnsi="Times New Roman" w:cs="Times New Roman"/>
          <w:sz w:val="24"/>
          <w:szCs w:val="24"/>
        </w:rPr>
        <w:t>;</w:t>
      </w:r>
    </w:p>
    <w:p w14:paraId="1D5AFE0A" w14:textId="5848FE02" w:rsidR="00904DD5" w:rsidRDefault="00EA2AE6" w:rsidP="00904D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AE6">
        <w:rPr>
          <w:rFonts w:ascii="Times New Roman" w:hAnsi="Times New Roman" w:cs="Times New Roman"/>
          <w:sz w:val="24"/>
          <w:szCs w:val="24"/>
        </w:rPr>
        <w:t>Figure S</w:t>
      </w:r>
      <w:r w:rsidR="006847F4">
        <w:rPr>
          <w:rFonts w:ascii="Times New Roman" w:hAnsi="Times New Roman" w:cs="Times New Roman"/>
          <w:sz w:val="24"/>
          <w:szCs w:val="24"/>
        </w:rPr>
        <w:t>5</w:t>
      </w:r>
      <w:r w:rsidRPr="00EA2AE6">
        <w:rPr>
          <w:rFonts w:ascii="Times New Roman" w:hAnsi="Times New Roman" w:cs="Times New Roman"/>
          <w:sz w:val="24"/>
          <w:szCs w:val="24"/>
        </w:rPr>
        <w:t>. Region-adjusted prevalence of PD in 2021.</w:t>
      </w:r>
    </w:p>
    <w:p w14:paraId="755D9EA7" w14:textId="0DE069DC" w:rsidR="006847F4" w:rsidRPr="00EA2AE6" w:rsidRDefault="006847F4" w:rsidP="006847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2AE6">
        <w:rPr>
          <w:rFonts w:ascii="Times New Roman" w:hAnsi="Times New Roman" w:cs="Times New Roman"/>
          <w:sz w:val="24"/>
          <w:szCs w:val="24"/>
        </w:rPr>
        <w:t>Table S</w:t>
      </w:r>
      <w:r w:rsidR="00372761">
        <w:rPr>
          <w:rFonts w:ascii="Times New Roman" w:hAnsi="Times New Roman" w:cs="Times New Roman"/>
          <w:sz w:val="24"/>
          <w:szCs w:val="24"/>
        </w:rPr>
        <w:t>1</w:t>
      </w:r>
      <w:r w:rsidRPr="00EA2AE6">
        <w:rPr>
          <w:rFonts w:ascii="Times New Roman" w:hAnsi="Times New Roman" w:cs="Times New Roman"/>
          <w:sz w:val="24"/>
          <w:szCs w:val="24"/>
        </w:rPr>
        <w:t xml:space="preserve">. Age and sex-adjusted years of life lost due to premature death (YLL) and years lived with disability (YLD), and disability-adjusted life years (DALY) for </w:t>
      </w:r>
      <w:r>
        <w:rPr>
          <w:rFonts w:ascii="Times New Roman" w:hAnsi="Times New Roman" w:cs="Times New Roman"/>
          <w:sz w:val="24"/>
          <w:szCs w:val="24"/>
        </w:rPr>
        <w:t>PD</w:t>
      </w:r>
      <w:r w:rsidRPr="00EA2AE6">
        <w:rPr>
          <w:rFonts w:ascii="Times New Roman" w:hAnsi="Times New Roman" w:cs="Times New Roman"/>
          <w:sz w:val="24"/>
          <w:szCs w:val="24"/>
        </w:rPr>
        <w:t>;</w:t>
      </w:r>
    </w:p>
    <w:p w14:paraId="351803FC" w14:textId="77777777" w:rsidR="006847F4" w:rsidRPr="00904DD5" w:rsidRDefault="006847F4" w:rsidP="00904D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E19847" w14:textId="77777777" w:rsidR="00256B35" w:rsidRDefault="00256B3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999560" w14:textId="77777777" w:rsidR="00AA1A7C" w:rsidRDefault="00AA1A7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047013" w14:textId="77777777" w:rsidR="00AA1A7C" w:rsidRDefault="00AA1A7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A21D5E" w14:textId="59694DCC" w:rsidR="005C317C" w:rsidRPr="00904DD5" w:rsidRDefault="0008594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MATERIALS</w:t>
      </w:r>
      <w:r w:rsidR="00F12B04" w:rsidRPr="00904DD5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2C230DD0" w14:textId="77777777" w:rsidR="00926889" w:rsidRPr="00904DD5" w:rsidRDefault="0092688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5B5B38" w14:textId="2D839D9F" w:rsidR="00C52E46" w:rsidRDefault="00C52E4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04DD5">
        <w:rPr>
          <w:rFonts w:ascii="Times New Roman" w:eastAsia="Times New Roman" w:hAnsi="Times New Roman" w:cs="Times New Roman"/>
          <w:sz w:val="24"/>
          <w:szCs w:val="24"/>
        </w:rPr>
        <w:t>Figure</w:t>
      </w:r>
      <w:r w:rsidR="001354AC">
        <w:rPr>
          <w:rFonts w:ascii="Times New Roman" w:eastAsia="Times New Roman" w:hAnsi="Times New Roman" w:cs="Times New Roman"/>
          <w:sz w:val="24"/>
          <w:szCs w:val="24"/>
        </w:rPr>
        <w:t xml:space="preserve"> S1</w:t>
      </w:r>
      <w:r w:rsidRPr="00904DD5">
        <w:rPr>
          <w:rFonts w:ascii="Times New Roman" w:eastAsia="Times New Roman" w:hAnsi="Times New Roman" w:cs="Times New Roman"/>
          <w:sz w:val="24"/>
          <w:szCs w:val="24"/>
        </w:rPr>
        <w:t>. Flow chart of the cohort selection process from the Unified National Electronic Health System (UNEHS).</w:t>
      </w:r>
    </w:p>
    <w:p w14:paraId="2440C71B" w14:textId="2D42AF69" w:rsidR="002C1725" w:rsidRPr="00904DD5" w:rsidRDefault="00B723B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69504" behindDoc="1" locked="0" layoutInCell="1" allowOverlap="1" wp14:anchorId="75E6D14B" wp14:editId="34623864">
            <wp:simplePos x="0" y="0"/>
            <wp:positionH relativeFrom="margin">
              <wp:align>left</wp:align>
            </wp:positionH>
            <wp:positionV relativeFrom="paragraph">
              <wp:posOffset>-1270</wp:posOffset>
            </wp:positionV>
            <wp:extent cx="5507990" cy="3391535"/>
            <wp:effectExtent l="19050" t="19050" r="16510" b="18415"/>
            <wp:wrapTight wrapText="bothSides">
              <wp:wrapPolygon edited="0">
                <wp:start x="-75" y="-121"/>
                <wp:lineTo x="-75" y="21596"/>
                <wp:lineTo x="21590" y="21596"/>
                <wp:lineTo x="21590" y="-121"/>
                <wp:lineTo x="-75" y="-121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54" t="32381" r="23074" b="12180"/>
                    <a:stretch/>
                  </pic:blipFill>
                  <pic:spPr bwMode="auto">
                    <a:xfrm>
                      <a:off x="0" y="0"/>
                      <a:ext cx="5507990" cy="33915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AC4543" w14:textId="6E707BE4" w:rsidR="00C52E46" w:rsidRDefault="00C52E46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3E4383BB" w14:textId="77777777" w:rsidR="00B723B9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1D77E2BE" w14:textId="77777777" w:rsidR="00B723B9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1B425903" w14:textId="77777777" w:rsidR="00B723B9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5B5D79BA" w14:textId="77777777" w:rsidR="00B723B9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2C13CE85" w14:textId="77777777" w:rsidR="00B723B9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0EE67C5E" w14:textId="77777777" w:rsidR="00B723B9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3B3DD088" w14:textId="77777777" w:rsidR="00B723B9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4D75B597" w14:textId="77777777" w:rsidR="00B723B9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37C446EF" w14:textId="77777777" w:rsidR="00B723B9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7FE219EF" w14:textId="77777777" w:rsidR="00B723B9" w:rsidRPr="00C52E46" w:rsidRDefault="00B723B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</w:p>
    <w:p w14:paraId="78BF4442" w14:textId="77777777" w:rsidR="000B68AD" w:rsidRDefault="000B68AD" w:rsidP="005C317C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D0C9788" w14:textId="77777777" w:rsidR="00B723B9" w:rsidRDefault="00B723B9" w:rsidP="005C317C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71E0324" w14:textId="77777777" w:rsidR="00B723B9" w:rsidRDefault="00B723B9" w:rsidP="005C317C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56B4189" w14:textId="77777777" w:rsidR="00B723B9" w:rsidRDefault="00B723B9" w:rsidP="005C317C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EBE0D38" w14:textId="77777777" w:rsidR="00B723B9" w:rsidRDefault="00B723B9" w:rsidP="005C317C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C0DFF21" w14:textId="77777777" w:rsidR="00B723B9" w:rsidRDefault="00B723B9" w:rsidP="005C317C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4AF3FC2" w14:textId="4FA8E187" w:rsidR="001354AC" w:rsidRDefault="001354AC" w:rsidP="005C317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8"/>
          <w:lang w:val="en-US"/>
        </w:rPr>
        <w:drawing>
          <wp:anchor distT="0" distB="0" distL="114300" distR="114300" simplePos="0" relativeHeight="251664384" behindDoc="1" locked="0" layoutInCell="1" allowOverlap="1" wp14:anchorId="6D8DC7CD" wp14:editId="7E0EAB78">
            <wp:simplePos x="0" y="0"/>
            <wp:positionH relativeFrom="margin">
              <wp:align>right</wp:align>
            </wp:positionH>
            <wp:positionV relativeFrom="paragraph">
              <wp:posOffset>426085</wp:posOffset>
            </wp:positionV>
            <wp:extent cx="5943600" cy="2046605"/>
            <wp:effectExtent l="19050" t="19050" r="19050" b="10795"/>
            <wp:wrapTight wrapText="bothSides">
              <wp:wrapPolygon edited="0">
                <wp:start x="-69" y="-201"/>
                <wp:lineTo x="-69" y="21513"/>
                <wp:lineTo x="21600" y="21513"/>
                <wp:lineTo x="21600" y="-201"/>
                <wp:lineTo x="-69" y="-201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mbined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66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1354AC">
        <w:rPr>
          <w:rFonts w:ascii="Times New Roman" w:eastAsia="Times New Roman" w:hAnsi="Times New Roman" w:cs="Times New Roman"/>
          <w:sz w:val="24"/>
          <w:szCs w:val="24"/>
        </w:rPr>
        <w:t>Figure S2. Crude and age-specific incidence and prevalence of P</w:t>
      </w:r>
      <w:r w:rsidR="006847F4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1354AC">
        <w:rPr>
          <w:rFonts w:ascii="Times New Roman" w:eastAsia="Times New Roman" w:hAnsi="Times New Roman" w:cs="Times New Roman"/>
          <w:sz w:val="24"/>
          <w:szCs w:val="24"/>
        </w:rPr>
        <w:t xml:space="preserve"> (per 100,000).</w:t>
      </w:r>
    </w:p>
    <w:p w14:paraId="1B064009" w14:textId="20A73CDA" w:rsidR="001354AC" w:rsidRDefault="001354AC" w:rsidP="005C317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59DF35" w14:textId="77777777" w:rsidR="00067CE2" w:rsidRDefault="00067CE2" w:rsidP="005C317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D4E0E7" w14:textId="77777777" w:rsidR="00067CE2" w:rsidRDefault="00067CE2" w:rsidP="005C317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3DE292B" w14:textId="77777777" w:rsidR="00E81C69" w:rsidRDefault="00E81C69" w:rsidP="005C317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DE1C4F" w14:textId="77777777" w:rsidR="00E81C69" w:rsidRDefault="00E81C69" w:rsidP="005C317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C4BFED" w14:textId="77777777" w:rsidR="00067CE2" w:rsidRDefault="00067CE2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5D03E846" w14:textId="77777777" w:rsidR="00067CE2" w:rsidRDefault="00067CE2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758EE1C3" w14:textId="50E612F2" w:rsidR="008F68D3" w:rsidRDefault="00965AD9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  <w:r w:rsidRPr="005C317C">
        <w:rPr>
          <w:rFonts w:ascii="Times New Roman" w:eastAsia="Times New Roman" w:hAnsi="Times New Roman" w:cs="Times New Roman"/>
          <w:sz w:val="24"/>
          <w:szCs w:val="28"/>
        </w:rPr>
        <w:lastRenderedPageBreak/>
        <w:t>Figure</w:t>
      </w:r>
      <w:r w:rsidR="0012448C">
        <w:rPr>
          <w:rFonts w:ascii="Times New Roman" w:eastAsia="Times New Roman" w:hAnsi="Times New Roman" w:cs="Times New Roman"/>
          <w:sz w:val="24"/>
          <w:szCs w:val="28"/>
        </w:rPr>
        <w:t xml:space="preserve"> S</w:t>
      </w:r>
      <w:r w:rsidR="006847F4">
        <w:rPr>
          <w:rFonts w:ascii="Times New Roman" w:eastAsia="Times New Roman" w:hAnsi="Times New Roman" w:cs="Times New Roman"/>
          <w:sz w:val="24"/>
          <w:szCs w:val="28"/>
        </w:rPr>
        <w:t>3</w:t>
      </w:r>
      <w:r w:rsidRPr="005C317C">
        <w:rPr>
          <w:rFonts w:ascii="Times New Roman" w:eastAsia="Times New Roman" w:hAnsi="Times New Roman" w:cs="Times New Roman"/>
          <w:sz w:val="24"/>
          <w:szCs w:val="28"/>
        </w:rPr>
        <w:t xml:space="preserve">. </w:t>
      </w:r>
      <w:r w:rsidR="00C82AA7">
        <w:rPr>
          <w:rFonts w:ascii="Times New Roman" w:eastAsia="Times New Roman" w:hAnsi="Times New Roman" w:cs="Times New Roman"/>
          <w:sz w:val="24"/>
          <w:szCs w:val="28"/>
        </w:rPr>
        <w:t xml:space="preserve">Sensitivity analysis: Exclusion of </w:t>
      </w:r>
      <w:r w:rsidR="00BE3DBF">
        <w:rPr>
          <w:rFonts w:ascii="Times New Roman" w:eastAsia="Times New Roman" w:hAnsi="Times New Roman" w:cs="Times New Roman"/>
          <w:sz w:val="24"/>
          <w:szCs w:val="28"/>
        </w:rPr>
        <w:t xml:space="preserve">age-adjustment in CCI, </w:t>
      </w:r>
      <w:r w:rsidR="00C82AA7">
        <w:rPr>
          <w:rFonts w:ascii="Times New Roman" w:eastAsia="Times New Roman" w:hAnsi="Times New Roman" w:cs="Times New Roman"/>
          <w:sz w:val="24"/>
          <w:szCs w:val="28"/>
        </w:rPr>
        <w:t>outliers (A) and m</w:t>
      </w:r>
      <w:r w:rsidR="008F68D3" w:rsidRPr="005C317C">
        <w:rPr>
          <w:rFonts w:ascii="Times New Roman" w:eastAsia="Times New Roman" w:hAnsi="Times New Roman" w:cs="Times New Roman"/>
          <w:sz w:val="24"/>
          <w:szCs w:val="28"/>
        </w:rPr>
        <w:t>ortality rate across the study period</w:t>
      </w:r>
      <w:r w:rsidR="00C82AA7">
        <w:rPr>
          <w:rFonts w:ascii="Times New Roman" w:eastAsia="Times New Roman" w:hAnsi="Times New Roman" w:cs="Times New Roman"/>
          <w:sz w:val="24"/>
          <w:szCs w:val="28"/>
        </w:rPr>
        <w:t xml:space="preserve"> (B).</w:t>
      </w:r>
    </w:p>
    <w:p w14:paraId="3767EE3A" w14:textId="02C306CB" w:rsidR="00BE3DBF" w:rsidRPr="005C317C" w:rsidRDefault="00BE3DBF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  <w:r>
        <w:rPr>
          <w:rFonts w:ascii="Times New Roman" w:eastAsia="Times New Roman" w:hAnsi="Times New Roman" w:cs="Times New Roman"/>
          <w:noProof/>
          <w:sz w:val="24"/>
          <w:szCs w:val="28"/>
          <w:lang w:val="en-US"/>
        </w:rPr>
        <w:drawing>
          <wp:inline distT="0" distB="0" distL="0" distR="0" wp14:anchorId="0EE84309" wp14:editId="100613FA">
            <wp:extent cx="5943600" cy="23209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4CF2D" w14:textId="77777777" w:rsidR="00067CE2" w:rsidRDefault="00067CE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2ECBA3" w14:textId="77777777" w:rsidR="006847F4" w:rsidRDefault="006847F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AA26DD" w14:textId="154B9CA2" w:rsidR="00B80E31" w:rsidRPr="00B80E31" w:rsidRDefault="00D0584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8"/>
          <w:szCs w:val="28"/>
          <w:lang w:val="en-US"/>
        </w:rPr>
        <w:drawing>
          <wp:anchor distT="0" distB="0" distL="114300" distR="114300" simplePos="0" relativeHeight="251668480" behindDoc="0" locked="0" layoutInCell="1" allowOverlap="1" wp14:anchorId="5E40982A" wp14:editId="6F892BD7">
            <wp:simplePos x="0" y="0"/>
            <wp:positionH relativeFrom="margin">
              <wp:align>right</wp:align>
            </wp:positionH>
            <wp:positionV relativeFrom="paragraph">
              <wp:posOffset>400050</wp:posOffset>
            </wp:positionV>
            <wp:extent cx="5943600" cy="3011170"/>
            <wp:effectExtent l="19050" t="19050" r="19050" b="1778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smatch jpeg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11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B80E31" w:rsidRPr="00B80E31">
        <w:rPr>
          <w:rFonts w:ascii="Times New Roman" w:eastAsia="Times New Roman" w:hAnsi="Times New Roman" w:cs="Times New Roman"/>
          <w:sz w:val="24"/>
          <w:szCs w:val="24"/>
        </w:rPr>
        <w:t>Figure</w:t>
      </w:r>
      <w:r w:rsidR="0012448C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="006847F4">
        <w:rPr>
          <w:rFonts w:ascii="Times New Roman" w:eastAsia="Times New Roman" w:hAnsi="Times New Roman" w:cs="Times New Roman"/>
          <w:sz w:val="24"/>
          <w:szCs w:val="24"/>
        </w:rPr>
        <w:t>4</w:t>
      </w:r>
      <w:r w:rsidR="00B80E31" w:rsidRPr="00B80E31">
        <w:rPr>
          <w:rFonts w:ascii="Times New Roman" w:eastAsia="Times New Roman" w:hAnsi="Times New Roman" w:cs="Times New Roman"/>
          <w:sz w:val="24"/>
          <w:szCs w:val="24"/>
        </w:rPr>
        <w:t xml:space="preserve">. Survival probability by sex, ethnicity, </w:t>
      </w:r>
      <w:r w:rsidR="00CC6A15">
        <w:rPr>
          <w:rFonts w:ascii="Times New Roman" w:eastAsia="Times New Roman" w:hAnsi="Times New Roman" w:cs="Times New Roman"/>
          <w:sz w:val="24"/>
          <w:szCs w:val="24"/>
        </w:rPr>
        <w:t xml:space="preserve">CCI </w:t>
      </w:r>
      <w:r w:rsidR="00B80E31" w:rsidRPr="00B80E31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CC6A15">
        <w:rPr>
          <w:rFonts w:ascii="Times New Roman" w:eastAsia="Times New Roman" w:hAnsi="Times New Roman" w:cs="Times New Roman"/>
          <w:sz w:val="24"/>
          <w:szCs w:val="24"/>
        </w:rPr>
        <w:t>hypertension</w:t>
      </w:r>
      <w:r w:rsidR="00B80E31" w:rsidRPr="00B80E31">
        <w:rPr>
          <w:rFonts w:ascii="Times New Roman" w:eastAsia="Times New Roman" w:hAnsi="Times New Roman" w:cs="Times New Roman"/>
          <w:sz w:val="24"/>
          <w:szCs w:val="24"/>
        </w:rPr>
        <w:t xml:space="preserve"> (following propensity score matching</w:t>
      </w:r>
      <w:r w:rsidR="009041FB">
        <w:rPr>
          <w:rFonts w:ascii="Times New Roman" w:eastAsia="Times New Roman" w:hAnsi="Times New Roman" w:cs="Times New Roman"/>
          <w:sz w:val="24"/>
          <w:szCs w:val="24"/>
        </w:rPr>
        <w:t xml:space="preserve"> (3,690</w:t>
      </w:r>
      <w:r w:rsidR="00CC6A15">
        <w:rPr>
          <w:rFonts w:ascii="Times New Roman" w:eastAsia="Times New Roman" w:hAnsi="Times New Roman" w:cs="Times New Roman"/>
          <w:sz w:val="24"/>
          <w:szCs w:val="24"/>
        </w:rPr>
        <w:t xml:space="preserve"> hypertensive vs </w:t>
      </w:r>
      <w:r w:rsidR="009041FB">
        <w:rPr>
          <w:rFonts w:ascii="Times New Roman" w:eastAsia="Times New Roman" w:hAnsi="Times New Roman" w:cs="Times New Roman"/>
          <w:sz w:val="24"/>
          <w:szCs w:val="24"/>
        </w:rPr>
        <w:t>3</w:t>
      </w:r>
      <w:r w:rsidR="00CC6A15">
        <w:rPr>
          <w:rFonts w:ascii="Times New Roman" w:eastAsia="Times New Roman" w:hAnsi="Times New Roman" w:cs="Times New Roman"/>
          <w:sz w:val="24"/>
          <w:szCs w:val="24"/>
        </w:rPr>
        <w:t>,</w:t>
      </w:r>
      <w:r w:rsidR="009041FB">
        <w:rPr>
          <w:rFonts w:ascii="Times New Roman" w:eastAsia="Times New Roman" w:hAnsi="Times New Roman" w:cs="Times New Roman"/>
          <w:sz w:val="24"/>
          <w:szCs w:val="24"/>
        </w:rPr>
        <w:t>690</w:t>
      </w:r>
      <w:r w:rsidR="00CC6A15">
        <w:rPr>
          <w:rFonts w:ascii="Times New Roman" w:eastAsia="Times New Roman" w:hAnsi="Times New Roman" w:cs="Times New Roman"/>
          <w:sz w:val="24"/>
          <w:szCs w:val="24"/>
        </w:rPr>
        <w:t xml:space="preserve"> non-hypertensive)</w:t>
      </w:r>
      <w:r w:rsidR="00B80E31" w:rsidRPr="00B80E31">
        <w:rPr>
          <w:rFonts w:ascii="Times New Roman" w:eastAsia="Times New Roman" w:hAnsi="Times New Roman" w:cs="Times New Roman"/>
          <w:sz w:val="24"/>
          <w:szCs w:val="24"/>
        </w:rPr>
        <w:t>)</w:t>
      </w:r>
      <w:r w:rsidR="0012448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8300ECF" w14:textId="77777777" w:rsidR="00C147ED" w:rsidRDefault="00C147ED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24ECBCBA" w14:textId="77777777" w:rsidR="00067CE2" w:rsidRDefault="00067CE2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2910FB12" w14:textId="77777777" w:rsidR="00067CE2" w:rsidRDefault="00067CE2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0B7CB0AB" w14:textId="77777777" w:rsidR="00067CE2" w:rsidRDefault="00067CE2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49923C67" w14:textId="77777777" w:rsidR="00067CE2" w:rsidRDefault="00067CE2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0A2422AC" w14:textId="77777777" w:rsidR="00067CE2" w:rsidRDefault="00067CE2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2752DF80" w14:textId="77777777" w:rsidR="00067CE2" w:rsidRDefault="00067CE2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6313DF9F" w14:textId="628CBD6E" w:rsidR="00F01B06" w:rsidRDefault="00F01B06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  <w:r w:rsidRPr="00F01B06">
        <w:rPr>
          <w:rFonts w:ascii="Times New Roman" w:eastAsia="Times New Roman" w:hAnsi="Times New Roman" w:cs="Times New Roman"/>
          <w:sz w:val="24"/>
          <w:szCs w:val="28"/>
        </w:rPr>
        <w:lastRenderedPageBreak/>
        <w:t>Figure</w:t>
      </w:r>
      <w:r w:rsidR="00EA2AE6">
        <w:rPr>
          <w:rFonts w:ascii="Times New Roman" w:eastAsia="Times New Roman" w:hAnsi="Times New Roman" w:cs="Times New Roman"/>
          <w:sz w:val="24"/>
          <w:szCs w:val="28"/>
        </w:rPr>
        <w:t xml:space="preserve"> S</w:t>
      </w:r>
      <w:r w:rsidR="006847F4">
        <w:rPr>
          <w:rFonts w:ascii="Times New Roman" w:eastAsia="Times New Roman" w:hAnsi="Times New Roman" w:cs="Times New Roman"/>
          <w:sz w:val="24"/>
          <w:szCs w:val="28"/>
        </w:rPr>
        <w:t>5</w:t>
      </w:r>
      <w:r w:rsidRPr="00F01B06">
        <w:rPr>
          <w:rFonts w:ascii="Times New Roman" w:eastAsia="Times New Roman" w:hAnsi="Times New Roman" w:cs="Times New Roman"/>
          <w:sz w:val="24"/>
          <w:szCs w:val="28"/>
        </w:rPr>
        <w:t xml:space="preserve">. Region-adjusted prevalence of PD </w:t>
      </w:r>
      <w:r w:rsidR="0001438D">
        <w:rPr>
          <w:rFonts w:ascii="Times New Roman" w:eastAsia="Times New Roman" w:hAnsi="Times New Roman" w:cs="Times New Roman"/>
          <w:sz w:val="24"/>
          <w:szCs w:val="28"/>
        </w:rPr>
        <w:t>in 2021</w:t>
      </w:r>
      <w:r w:rsidR="0026796D">
        <w:rPr>
          <w:rFonts w:ascii="Times New Roman" w:eastAsia="Times New Roman" w:hAnsi="Times New Roman" w:cs="Times New Roman"/>
          <w:sz w:val="24"/>
          <w:szCs w:val="28"/>
        </w:rPr>
        <w:t>.</w:t>
      </w:r>
    </w:p>
    <w:p w14:paraId="2CF09081" w14:textId="0FCC68D8" w:rsidR="00F01B06" w:rsidRPr="00F01B06" w:rsidRDefault="00F01B06">
      <w:pPr>
        <w:jc w:val="both"/>
        <w:rPr>
          <w:rFonts w:ascii="Times New Roman" w:eastAsia="Times New Roman" w:hAnsi="Times New Roman" w:cs="Times New Roman"/>
          <w:sz w:val="24"/>
          <w:szCs w:val="28"/>
        </w:rPr>
      </w:pPr>
      <w:r>
        <w:rPr>
          <w:rFonts w:ascii="Times New Roman" w:eastAsia="Times New Roman" w:hAnsi="Times New Roman" w:cs="Times New Roman"/>
          <w:noProof/>
          <w:sz w:val="24"/>
          <w:szCs w:val="28"/>
          <w:lang w:val="en-US"/>
        </w:rPr>
        <w:drawing>
          <wp:inline distT="0" distB="0" distL="0" distR="0" wp14:anchorId="2FDEE928" wp14:editId="1A034902">
            <wp:extent cx="5372100" cy="2893817"/>
            <wp:effectExtent l="19050" t="19050" r="19050" b="209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rev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9097" cy="289758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A3FD07" w14:textId="77777777" w:rsidR="006847F4" w:rsidRDefault="006847F4" w:rsidP="006847F4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FF677CB" w14:textId="2E3F4E89" w:rsidR="006847F4" w:rsidRPr="00236211" w:rsidRDefault="006847F4" w:rsidP="006847F4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able S</w:t>
      </w:r>
      <w:r w:rsidR="00372761">
        <w:rPr>
          <w:rFonts w:ascii="Times New Roman" w:eastAsia="Times New Roman" w:hAnsi="Times New Roman" w:cs="Times New Roman"/>
          <w:sz w:val="24"/>
          <w:szCs w:val="24"/>
          <w:highlight w:val="white"/>
        </w:rPr>
        <w:t>1</w:t>
      </w:r>
      <w:r w:rsidRPr="0023621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Age and sex-adjusted years of life lost due to premature death (YLL) and years lived with disability (YLD), and disability-adjusted life years (DALY) for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Parkinson’s disease</w:t>
      </w:r>
      <w:r w:rsidRPr="00236211"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</w:p>
    <w:tbl>
      <w:tblPr>
        <w:tblW w:w="10890" w:type="dxa"/>
        <w:tblInd w:w="-63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1080"/>
        <w:gridCol w:w="900"/>
        <w:gridCol w:w="900"/>
        <w:gridCol w:w="1080"/>
        <w:gridCol w:w="1080"/>
        <w:gridCol w:w="900"/>
        <w:gridCol w:w="1080"/>
        <w:gridCol w:w="1080"/>
        <w:gridCol w:w="900"/>
        <w:gridCol w:w="1080"/>
      </w:tblGrid>
      <w:tr w:rsidR="006847F4" w:rsidRPr="00236211" w14:paraId="23FB40D2" w14:textId="77777777" w:rsidTr="002D094E">
        <w:trPr>
          <w:trHeight w:hRule="exact" w:val="360"/>
        </w:trPr>
        <w:tc>
          <w:tcPr>
            <w:tcW w:w="81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E8DC5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Age-group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1B567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Life</w:t>
            </w:r>
          </w:p>
          <w:p w14:paraId="28490D8E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expectancy</w:t>
            </w:r>
          </w:p>
        </w:tc>
        <w:tc>
          <w:tcPr>
            <w:tcW w:w="28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9D1F6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Female</w:t>
            </w:r>
          </w:p>
        </w:tc>
        <w:tc>
          <w:tcPr>
            <w:tcW w:w="30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887E2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Male</w:t>
            </w:r>
          </w:p>
        </w:tc>
        <w:tc>
          <w:tcPr>
            <w:tcW w:w="30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1C7CF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Total</w:t>
            </w:r>
          </w:p>
        </w:tc>
      </w:tr>
      <w:tr w:rsidR="006847F4" w:rsidRPr="00236211" w14:paraId="12843EB9" w14:textId="77777777" w:rsidTr="002D094E">
        <w:trPr>
          <w:trHeight w:hRule="exact" w:val="360"/>
        </w:trPr>
        <w:tc>
          <w:tcPr>
            <w:tcW w:w="81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6BFD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5AF7E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1B83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YL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E46E9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Y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15B7" w14:textId="77777777" w:rsidR="006847F4" w:rsidRPr="008D782B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DAL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4C261" w14:textId="77777777" w:rsidR="006847F4" w:rsidRPr="008D782B" w:rsidRDefault="006847F4" w:rsidP="002D09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YL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E639" w14:textId="77777777" w:rsidR="006847F4" w:rsidRPr="008D782B" w:rsidRDefault="006847F4" w:rsidP="002D09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Y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CA2A" w14:textId="77777777" w:rsidR="006847F4" w:rsidRPr="008D782B" w:rsidRDefault="006847F4" w:rsidP="002D09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DAL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5C3E" w14:textId="77777777" w:rsidR="006847F4" w:rsidRPr="008D782B" w:rsidRDefault="006847F4" w:rsidP="002D09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YL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865BA" w14:textId="77777777" w:rsidR="006847F4" w:rsidRPr="008D782B" w:rsidRDefault="006847F4" w:rsidP="002D09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YLD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37B0C" w14:textId="77777777" w:rsidR="006847F4" w:rsidRPr="008D782B" w:rsidRDefault="006847F4" w:rsidP="002D094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 w:rsidRPr="008D782B"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DALY</w:t>
            </w:r>
          </w:p>
        </w:tc>
      </w:tr>
      <w:tr w:rsidR="006847F4" w:rsidRPr="00236211" w14:paraId="336E771A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FDF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≤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01B7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4.1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DC0D7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DF82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8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4B2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8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EC18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1A08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590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4581C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04D5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8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5758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86</w:t>
            </w:r>
          </w:p>
        </w:tc>
      </w:tr>
      <w:tr w:rsidR="006847F4" w:rsidRPr="00236211" w14:paraId="4A3DF87E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F9C3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236211"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5</w:t>
            </w: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 xml:space="preserve"> –</w:t>
            </w:r>
            <w:r w:rsidRPr="00236211"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7519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9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0FF4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F59B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0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1FC9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0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521C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F22F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D222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531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8DFA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0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6EC2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09</w:t>
            </w:r>
          </w:p>
        </w:tc>
      </w:tr>
      <w:tr w:rsidR="006847F4" w:rsidRPr="00236211" w14:paraId="47729DB8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2E8E4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236211"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10</w:t>
            </w: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 xml:space="preserve"> </w:t>
            </w:r>
            <w:r w:rsidRPr="00236211"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 xml:space="preserve">- </w:t>
            </w: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1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5AFB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4.9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81518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FF40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4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29AC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4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962C7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6E71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4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D285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4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20B1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011D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.8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B9512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.82</w:t>
            </w:r>
          </w:p>
        </w:tc>
      </w:tr>
      <w:tr w:rsidR="006847F4" w:rsidRPr="00236211" w14:paraId="7652CC16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6EF1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15 - 1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1D7E2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9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EC1F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0DC5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3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145D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3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E670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2870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.7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50AAF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.7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7A5AD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D056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.0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6211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.03</w:t>
            </w:r>
          </w:p>
        </w:tc>
      </w:tr>
      <w:tr w:rsidR="006847F4" w:rsidRPr="00236211" w14:paraId="25AF354D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C64BF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20 - 2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1DDDD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4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1F08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5523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.3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1ABF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.3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F51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50AB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5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CA8FB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5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7E7F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BBC3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5.8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D159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5.84</w:t>
            </w:r>
          </w:p>
        </w:tc>
      </w:tr>
      <w:tr w:rsidR="006847F4" w:rsidRPr="00236211" w14:paraId="1282E1D4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C8916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25 - 2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40117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9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78A5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4.6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08A4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.2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F45FB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2.9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962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676A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.3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DF4FF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.3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A9EA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473B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9.5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7860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9.58</w:t>
            </w:r>
          </w:p>
        </w:tc>
      </w:tr>
      <w:tr w:rsidR="006847F4" w:rsidRPr="00236211" w14:paraId="040BEA55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E4B85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30 - 3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0E6D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4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2EA9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CD2A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6.0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030D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6.0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D926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8.7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765F7" w14:textId="77777777" w:rsidR="006847F4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.43</w:t>
            </w:r>
          </w:p>
          <w:p w14:paraId="3D5F826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9DAA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7.1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4539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6.6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539A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4.5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281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9.18</w:t>
            </w:r>
          </w:p>
        </w:tc>
      </w:tr>
      <w:tr w:rsidR="006847F4" w:rsidRPr="00236211" w14:paraId="2E9CA132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73C7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  <w:highlight w:val="white"/>
              </w:rPr>
              <w:t>35 - 3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7C46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9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613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5.5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E833B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5.7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4414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1.2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7E59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1.7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CFF4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1.3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C99D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72.9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5D2E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5.5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A30D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6.9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BEE95" w14:textId="77777777" w:rsidR="006847F4" w:rsidRPr="00236211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02.50</w:t>
            </w:r>
          </w:p>
        </w:tc>
      </w:tr>
      <w:tr w:rsidR="006847F4" w:rsidRPr="00236211" w14:paraId="1C547F5A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D78D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0 - 4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14A3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4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97F0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6.9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D383" w14:textId="77777777" w:rsidR="006847F4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1.51</w:t>
            </w:r>
          </w:p>
          <w:p w14:paraId="00923610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54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C5D4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08.4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0A77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1.5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6242" w14:textId="77777777" w:rsidR="006847F4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3.15</w:t>
            </w:r>
          </w:p>
          <w:p w14:paraId="05DE7591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EB41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84.7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0391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75.7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9B2D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54.6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14D2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30.44</w:t>
            </w:r>
          </w:p>
        </w:tc>
      </w:tr>
      <w:tr w:rsidR="006847F4" w:rsidRPr="00236211" w14:paraId="4ACE5883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68F9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5 - 4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0B0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9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1B4AD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90.0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D465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62.4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23E4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52.5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DA2B7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90.1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82BDD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0.6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7678C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30.7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2A6C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15.4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42C6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03.1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3E77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18.56</w:t>
            </w:r>
          </w:p>
        </w:tc>
      </w:tr>
      <w:tr w:rsidR="006847F4" w:rsidRPr="00236211" w14:paraId="288E999D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680A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0 - 5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284B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4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84DD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41.3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CDE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44.2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F8EA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85.6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1C3F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51.1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84D0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99.8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F6EF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51.0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7DA5C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75.1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0C35B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44.1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3BEB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719.30</w:t>
            </w:r>
          </w:p>
        </w:tc>
      </w:tr>
      <w:tr w:rsidR="006847F4" w:rsidRPr="00236211" w14:paraId="1FBF77C2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DD74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5 – 5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4E3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9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216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193.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DF261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23.0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246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716.0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6019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703.9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6FDC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60.3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F70F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164.2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AD6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936.9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0FAC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83.3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D2FCB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920.35</w:t>
            </w:r>
          </w:p>
        </w:tc>
      </w:tr>
      <w:tr w:rsidR="006847F4" w:rsidRPr="00236211" w14:paraId="2F3C6E69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20E5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0 - 6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EB2A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37AE1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637.8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DF4A9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88.2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D8F4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,426.1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CF2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264.8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BBB9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45.5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76A8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810.4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EBB1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317.6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A4EB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333.8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8704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651.42</w:t>
            </w:r>
          </w:p>
        </w:tc>
      </w:tr>
      <w:tr w:rsidR="006847F4" w:rsidRPr="00236211" w14:paraId="0DB17918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705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65 - 6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663F0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9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E014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,214.7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3CB5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76.5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8C45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,191.2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2CD3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79.2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8679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86.7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B867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065.9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4F91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459.8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22CD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563.2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E3F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023.08</w:t>
            </w:r>
          </w:p>
        </w:tc>
      </w:tr>
      <w:tr w:rsidR="006847F4" w:rsidRPr="00236211" w14:paraId="3D55D684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F3DD2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0 - 7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92A7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0A21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868.9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75852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87.9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434C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,656.8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95B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005.6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168C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33.1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3D1E0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438.7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7501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644.3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95A0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221.0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BF04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865.43</w:t>
            </w:r>
          </w:p>
        </w:tc>
      </w:tr>
      <w:tr w:rsidR="006847F4" w:rsidRPr="00236211" w14:paraId="060DE5DD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6C88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5 - 7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6A70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AF3AC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530.4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F509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22.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409F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,352.3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EF23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251.3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3699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87.5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7202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638.9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9C2F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372.4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684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,209.4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38C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581.88</w:t>
            </w:r>
          </w:p>
        </w:tc>
      </w:tr>
      <w:tr w:rsidR="006847F4" w:rsidRPr="00236211" w14:paraId="42C0461E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1245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0 - 8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C9B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4E59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99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7B63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16.9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92A47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16.5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D12B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33.5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01D5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51.1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475B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84.6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8431B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644.3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1C82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68.0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5574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112.39</w:t>
            </w:r>
          </w:p>
        </w:tc>
      </w:tr>
      <w:tr w:rsidR="006847F4" w:rsidRPr="00236211" w14:paraId="344D3D88" w14:textId="77777777" w:rsidTr="002D094E">
        <w:trPr>
          <w:trHeight w:hRule="exact" w:val="360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B3DB" w14:textId="77777777" w:rsidR="006847F4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≥8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B2ED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6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E3D2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D232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4.5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9902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5.2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E18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2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D9E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6.0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25508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7.3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D803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4.8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EF90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50.6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6468C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95.5</w:t>
            </w:r>
          </w:p>
        </w:tc>
      </w:tr>
      <w:tr w:rsidR="006847F4" w:rsidRPr="00236211" w14:paraId="313AFBEE" w14:textId="77777777" w:rsidTr="002D094E">
        <w:trPr>
          <w:trHeight w:hRule="exact" w:val="331"/>
        </w:trPr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47A0" w14:textId="77777777" w:rsidR="006847F4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otal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87F5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C31B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,993.9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BB74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,988.5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000C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,982.3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9AF6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,293.1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9799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,198.6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A651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4,491.81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542E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1,287.0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51FD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,187.2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1253" w14:textId="77777777" w:rsidR="006847F4" w:rsidRPr="00E44C5A" w:rsidRDefault="006847F4" w:rsidP="002D09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9,474.24</w:t>
            </w:r>
          </w:p>
        </w:tc>
      </w:tr>
    </w:tbl>
    <w:p w14:paraId="3EDFA404" w14:textId="77777777" w:rsidR="006847F4" w:rsidRDefault="006847F4" w:rsidP="006847F4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0C76C416" w14:textId="77777777" w:rsidR="00F01B06" w:rsidRDefault="00F01B06">
      <w:pPr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sectPr w:rsidR="00F01B0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59477" w14:textId="77777777" w:rsidR="009076C8" w:rsidRDefault="009076C8">
      <w:pPr>
        <w:spacing w:line="240" w:lineRule="auto"/>
      </w:pPr>
      <w:r>
        <w:separator/>
      </w:r>
    </w:p>
  </w:endnote>
  <w:endnote w:type="continuationSeparator" w:id="0">
    <w:p w14:paraId="799C0D05" w14:textId="77777777" w:rsidR="009076C8" w:rsidRDefault="009076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ungsuh">
    <w:altName w:val="Times New Roman"/>
    <w:charset w:val="00"/>
    <w:family w:val="auto"/>
    <w:pitch w:val="default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CDF36" w14:textId="77777777" w:rsidR="009076C8" w:rsidRDefault="009076C8">
      <w:pPr>
        <w:spacing w:line="240" w:lineRule="auto"/>
      </w:pPr>
      <w:r>
        <w:separator/>
      </w:r>
    </w:p>
  </w:footnote>
  <w:footnote w:type="continuationSeparator" w:id="0">
    <w:p w14:paraId="0E46B47F" w14:textId="77777777" w:rsidR="009076C8" w:rsidRDefault="009076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837F47"/>
    <w:multiLevelType w:val="hybridMultilevel"/>
    <w:tmpl w:val="582AA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973E0"/>
    <w:multiLevelType w:val="hybridMultilevel"/>
    <w:tmpl w:val="CEBEF69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8082E"/>
    <w:rsid w:val="00013438"/>
    <w:rsid w:val="0001438D"/>
    <w:rsid w:val="000359D7"/>
    <w:rsid w:val="00063F07"/>
    <w:rsid w:val="00067CE2"/>
    <w:rsid w:val="0008594E"/>
    <w:rsid w:val="000A29CA"/>
    <w:rsid w:val="000B68AD"/>
    <w:rsid w:val="000C7E18"/>
    <w:rsid w:val="0012448C"/>
    <w:rsid w:val="001354AC"/>
    <w:rsid w:val="00147C23"/>
    <w:rsid w:val="00153E24"/>
    <w:rsid w:val="001A4D11"/>
    <w:rsid w:val="001A648B"/>
    <w:rsid w:val="002228C2"/>
    <w:rsid w:val="00240DCA"/>
    <w:rsid w:val="00256B35"/>
    <w:rsid w:val="0026796D"/>
    <w:rsid w:val="00270319"/>
    <w:rsid w:val="002A7E70"/>
    <w:rsid w:val="002B02BE"/>
    <w:rsid w:val="002C1725"/>
    <w:rsid w:val="002C5B8C"/>
    <w:rsid w:val="002E0534"/>
    <w:rsid w:val="0031630D"/>
    <w:rsid w:val="003305FC"/>
    <w:rsid w:val="00342878"/>
    <w:rsid w:val="00343864"/>
    <w:rsid w:val="0037060A"/>
    <w:rsid w:val="00372761"/>
    <w:rsid w:val="003967DD"/>
    <w:rsid w:val="003D00F8"/>
    <w:rsid w:val="003D59E6"/>
    <w:rsid w:val="003E2F6B"/>
    <w:rsid w:val="004128F3"/>
    <w:rsid w:val="004D10B3"/>
    <w:rsid w:val="00505E7D"/>
    <w:rsid w:val="005139C7"/>
    <w:rsid w:val="005A02D6"/>
    <w:rsid w:val="005B390B"/>
    <w:rsid w:val="005C317C"/>
    <w:rsid w:val="005C3727"/>
    <w:rsid w:val="005E375B"/>
    <w:rsid w:val="00601103"/>
    <w:rsid w:val="00610E08"/>
    <w:rsid w:val="00655402"/>
    <w:rsid w:val="00656721"/>
    <w:rsid w:val="0065712D"/>
    <w:rsid w:val="0067090D"/>
    <w:rsid w:val="00683484"/>
    <w:rsid w:val="006847F4"/>
    <w:rsid w:val="00694381"/>
    <w:rsid w:val="006A133D"/>
    <w:rsid w:val="006A6DD9"/>
    <w:rsid w:val="006B0FDE"/>
    <w:rsid w:val="006B284C"/>
    <w:rsid w:val="006B3B5A"/>
    <w:rsid w:val="006E1B4C"/>
    <w:rsid w:val="006E3176"/>
    <w:rsid w:val="006E710E"/>
    <w:rsid w:val="00717BFC"/>
    <w:rsid w:val="00735A55"/>
    <w:rsid w:val="00765D3B"/>
    <w:rsid w:val="00772915"/>
    <w:rsid w:val="00775BD0"/>
    <w:rsid w:val="00793A8A"/>
    <w:rsid w:val="007A1062"/>
    <w:rsid w:val="007B5081"/>
    <w:rsid w:val="007C2792"/>
    <w:rsid w:val="007C4F48"/>
    <w:rsid w:val="007D19ED"/>
    <w:rsid w:val="007D5FBF"/>
    <w:rsid w:val="007E66BB"/>
    <w:rsid w:val="008076C2"/>
    <w:rsid w:val="0083411C"/>
    <w:rsid w:val="00854DE6"/>
    <w:rsid w:val="00873AB4"/>
    <w:rsid w:val="00880E59"/>
    <w:rsid w:val="008843A8"/>
    <w:rsid w:val="00885640"/>
    <w:rsid w:val="0089390B"/>
    <w:rsid w:val="008C62E4"/>
    <w:rsid w:val="008E3BF9"/>
    <w:rsid w:val="008F0C62"/>
    <w:rsid w:val="008F68D3"/>
    <w:rsid w:val="009041FB"/>
    <w:rsid w:val="00904DD5"/>
    <w:rsid w:val="009076C8"/>
    <w:rsid w:val="00926889"/>
    <w:rsid w:val="009309DA"/>
    <w:rsid w:val="00950EA7"/>
    <w:rsid w:val="00963D11"/>
    <w:rsid w:val="00965AD9"/>
    <w:rsid w:val="009930D2"/>
    <w:rsid w:val="009B5A5A"/>
    <w:rsid w:val="009E51F4"/>
    <w:rsid w:val="009E7C4A"/>
    <w:rsid w:val="009F1BDD"/>
    <w:rsid w:val="00A04788"/>
    <w:rsid w:val="00A0575C"/>
    <w:rsid w:val="00A308DB"/>
    <w:rsid w:val="00A443EB"/>
    <w:rsid w:val="00A55F1F"/>
    <w:rsid w:val="00A7170F"/>
    <w:rsid w:val="00A94A33"/>
    <w:rsid w:val="00AA0406"/>
    <w:rsid w:val="00AA1A7C"/>
    <w:rsid w:val="00AA2ABF"/>
    <w:rsid w:val="00AB228E"/>
    <w:rsid w:val="00AC61F1"/>
    <w:rsid w:val="00AD466F"/>
    <w:rsid w:val="00AE05E4"/>
    <w:rsid w:val="00AF013B"/>
    <w:rsid w:val="00B53007"/>
    <w:rsid w:val="00B664D3"/>
    <w:rsid w:val="00B723B9"/>
    <w:rsid w:val="00B80E31"/>
    <w:rsid w:val="00B94433"/>
    <w:rsid w:val="00BA4F4B"/>
    <w:rsid w:val="00BC2D6A"/>
    <w:rsid w:val="00BE133C"/>
    <w:rsid w:val="00BE3DBF"/>
    <w:rsid w:val="00BE6510"/>
    <w:rsid w:val="00C147ED"/>
    <w:rsid w:val="00C15BAC"/>
    <w:rsid w:val="00C313EE"/>
    <w:rsid w:val="00C4474F"/>
    <w:rsid w:val="00C5023E"/>
    <w:rsid w:val="00C51C16"/>
    <w:rsid w:val="00C52E46"/>
    <w:rsid w:val="00C60E60"/>
    <w:rsid w:val="00C71110"/>
    <w:rsid w:val="00C81CA0"/>
    <w:rsid w:val="00C82AA7"/>
    <w:rsid w:val="00CA46CC"/>
    <w:rsid w:val="00CA7BC2"/>
    <w:rsid w:val="00CC6A15"/>
    <w:rsid w:val="00CC7331"/>
    <w:rsid w:val="00CF73C8"/>
    <w:rsid w:val="00D0584B"/>
    <w:rsid w:val="00D058A3"/>
    <w:rsid w:val="00D22687"/>
    <w:rsid w:val="00D31CEF"/>
    <w:rsid w:val="00D4421E"/>
    <w:rsid w:val="00D715E8"/>
    <w:rsid w:val="00D71833"/>
    <w:rsid w:val="00D71885"/>
    <w:rsid w:val="00D8082E"/>
    <w:rsid w:val="00D9726D"/>
    <w:rsid w:val="00DB37D7"/>
    <w:rsid w:val="00DB3F80"/>
    <w:rsid w:val="00DC2473"/>
    <w:rsid w:val="00DD1A76"/>
    <w:rsid w:val="00E0274B"/>
    <w:rsid w:val="00E11092"/>
    <w:rsid w:val="00E13D35"/>
    <w:rsid w:val="00E14CB2"/>
    <w:rsid w:val="00E211FA"/>
    <w:rsid w:val="00E35FEB"/>
    <w:rsid w:val="00E377A2"/>
    <w:rsid w:val="00E81C69"/>
    <w:rsid w:val="00E94027"/>
    <w:rsid w:val="00EA2AE6"/>
    <w:rsid w:val="00EC7157"/>
    <w:rsid w:val="00EE3321"/>
    <w:rsid w:val="00F01B06"/>
    <w:rsid w:val="00F1154D"/>
    <w:rsid w:val="00F12B04"/>
    <w:rsid w:val="00F21871"/>
    <w:rsid w:val="00F24032"/>
    <w:rsid w:val="00F348A8"/>
    <w:rsid w:val="00F42DAA"/>
    <w:rsid w:val="00F44AA8"/>
    <w:rsid w:val="00F56C73"/>
    <w:rsid w:val="00F853C3"/>
    <w:rsid w:val="00FB72BF"/>
    <w:rsid w:val="00FE2E56"/>
    <w:rsid w:val="00FE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B1D3A"/>
  <w15:docId w15:val="{73EFFAE4-EFF0-4462-96D5-7E9618E6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B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BA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A46C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46C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46CC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46CC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A46C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A29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duzhappar.gaipov@nu.edu.kz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A2AA6-E321-4038-8830-C023B5415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9</TotalTime>
  <Pages>5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lan Akhmedullin</dc:creator>
  <cp:lastModifiedBy>Ruslan Akhmedullin</cp:lastModifiedBy>
  <cp:revision>126</cp:revision>
  <cp:lastPrinted>2024-05-10T09:54:00Z</cp:lastPrinted>
  <dcterms:created xsi:type="dcterms:W3CDTF">2024-02-22T10:34:00Z</dcterms:created>
  <dcterms:modified xsi:type="dcterms:W3CDTF">2025-04-13T09:16:00Z</dcterms:modified>
</cp:coreProperties>
</file>